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7D6C9" w14:textId="77777777" w:rsidR="003C042F" w:rsidRPr="00767B41" w:rsidRDefault="003C042F" w:rsidP="003C042F">
      <w:pPr>
        <w:spacing w:line="480" w:lineRule="auto"/>
        <w:rPr>
          <w:rFonts w:ascii="Verdana" w:hAnsi="Verdana"/>
          <w:b/>
          <w:sz w:val="36"/>
          <w:szCs w:val="36"/>
        </w:rPr>
      </w:pPr>
      <w:r w:rsidRPr="00767B41">
        <w:rPr>
          <w:rFonts w:ascii="Verdana" w:hAnsi="Verdana"/>
          <w:b/>
          <w:sz w:val="36"/>
          <w:szCs w:val="36"/>
        </w:rPr>
        <w:t>Supporting Information</w:t>
      </w:r>
    </w:p>
    <w:p w14:paraId="6BB7AA91" w14:textId="77777777" w:rsidR="003C042F" w:rsidRPr="00767B41" w:rsidRDefault="003C042F" w:rsidP="003C042F">
      <w:pPr>
        <w:spacing w:after="0" w:line="480" w:lineRule="auto"/>
        <w:jc w:val="center"/>
        <w:rPr>
          <w:rFonts w:ascii="Verdana" w:hAnsi="Verdana" w:cs="Times New Roman"/>
          <w:b/>
          <w:sz w:val="32"/>
          <w:szCs w:val="32"/>
        </w:rPr>
      </w:pPr>
      <w:r>
        <w:rPr>
          <w:rFonts w:ascii="Verdana" w:hAnsi="Verdana" w:cs="Times New Roman"/>
          <w:b/>
          <w:sz w:val="32"/>
          <w:szCs w:val="32"/>
        </w:rPr>
        <w:t xml:space="preserve">S1 Appendix. </w:t>
      </w:r>
      <w:r w:rsidRPr="00767B41">
        <w:rPr>
          <w:rFonts w:ascii="Verdana" w:hAnsi="Verdana" w:cs="Times New Roman"/>
          <w:b/>
          <w:sz w:val="32"/>
          <w:szCs w:val="32"/>
        </w:rPr>
        <w:t>Experimental Materials</w:t>
      </w:r>
    </w:p>
    <w:p w14:paraId="00177CCF" w14:textId="77777777" w:rsidR="003C042F" w:rsidRPr="00767B41" w:rsidRDefault="003C042F" w:rsidP="003C042F">
      <w:pPr>
        <w:spacing w:after="0" w:line="480" w:lineRule="auto"/>
        <w:rPr>
          <w:rFonts w:ascii="Verdana" w:hAnsi="Verdana" w:cs="Times New Roman"/>
          <w:i/>
        </w:rPr>
      </w:pPr>
      <w:r w:rsidRPr="00767B41">
        <w:rPr>
          <w:rFonts w:ascii="Verdana" w:hAnsi="Verdana" w:cs="Times New Roman"/>
          <w:i/>
        </w:rPr>
        <w:t>Active/Passive sentences</w:t>
      </w:r>
    </w:p>
    <w:p w14:paraId="201BB5B1" w14:textId="77777777" w:rsidR="003C042F" w:rsidRPr="00767B41" w:rsidRDefault="003C042F" w:rsidP="003C042F">
      <w:pPr>
        <w:spacing w:after="0" w:line="480" w:lineRule="auto"/>
        <w:rPr>
          <w:rFonts w:ascii="Verdana" w:hAnsi="Verdana" w:cs="Times New Roman"/>
        </w:rPr>
      </w:pPr>
      <w:r w:rsidRPr="00767B41">
        <w:rPr>
          <w:rFonts w:ascii="Verdana" w:hAnsi="Verdana" w:cs="Times New Roman"/>
        </w:rPr>
        <w:t xml:space="preserve">Two versions of each experimental sentence were created, corresponding to the experimental conditions outlined in example (1) below. </w:t>
      </w:r>
    </w:p>
    <w:p w14:paraId="62160C62" w14:textId="77777777" w:rsidR="003C042F" w:rsidRPr="00767B41" w:rsidRDefault="003C042F" w:rsidP="003C042F">
      <w:pPr>
        <w:rPr>
          <w:rFonts w:ascii="Verdana" w:eastAsia="Times New Roman" w:hAnsi="Verdana" w:cs="Arial"/>
          <w:color w:val="000000"/>
          <w:lang w:val="en-GB" w:eastAsia="en-GB"/>
        </w:rPr>
      </w:pPr>
      <w:bookmarkStart w:id="0" w:name="_Hlk104305205"/>
      <w:r w:rsidRPr="00767B41">
        <w:rPr>
          <w:rFonts w:ascii="Verdana" w:hAnsi="Verdana" w:cs="Arial"/>
        </w:rPr>
        <w:t xml:space="preserve">1a. </w:t>
      </w:r>
      <w:bookmarkStart w:id="1" w:name="_Hlk104305197"/>
      <w:r w:rsidRPr="00767B41">
        <w:rPr>
          <w:rFonts w:ascii="Verdana" w:eastAsia="Times New Roman" w:hAnsi="Verdana" w:cs="Arial"/>
          <w:color w:val="000000"/>
          <w:lang w:val="en-GB" w:eastAsia="en-GB"/>
        </w:rPr>
        <w:t>Wanita itu menemui kemarin seorang pria di stasiun kereta.</w:t>
      </w:r>
      <w:bookmarkEnd w:id="1"/>
    </w:p>
    <w:p w14:paraId="02E60537" w14:textId="77777777" w:rsidR="003C042F" w:rsidRPr="00767B41" w:rsidRDefault="003C042F" w:rsidP="003C042F">
      <w:pPr>
        <w:spacing w:after="0" w:line="480" w:lineRule="auto"/>
        <w:rPr>
          <w:rFonts w:ascii="Verdana" w:hAnsi="Verdana" w:cs="Times New Roman"/>
        </w:rPr>
      </w:pPr>
      <w:r w:rsidRPr="00767B41">
        <w:rPr>
          <w:rFonts w:ascii="Verdana" w:hAnsi="Verdana" w:cs="Times New Roman"/>
        </w:rPr>
        <w:t>1b. Wanita itu ditemui kemarin oleh pria di stasiun kereta.</w:t>
      </w:r>
    </w:p>
    <w:bookmarkEnd w:id="0"/>
    <w:p w14:paraId="4D62BAE3" w14:textId="77777777" w:rsidR="003C042F" w:rsidRPr="00767B41" w:rsidRDefault="003C042F" w:rsidP="003C042F">
      <w:pPr>
        <w:spacing w:line="480" w:lineRule="auto"/>
        <w:rPr>
          <w:rFonts w:ascii="Verdana" w:hAnsi="Verdana"/>
        </w:rPr>
      </w:pPr>
      <w:r w:rsidRPr="00767B41">
        <w:rPr>
          <w:rFonts w:ascii="Verdana" w:hAnsi="Verdana"/>
        </w:rPr>
        <w:t>(A woman meets/’is met’ yesterday (by) a man in the train station.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3C042F" w:rsidRPr="00767B41" w14:paraId="79CC43B3" w14:textId="77777777" w:rsidTr="0087468A">
        <w:tc>
          <w:tcPr>
            <w:tcW w:w="704" w:type="dxa"/>
          </w:tcPr>
          <w:p w14:paraId="5FA8813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bookmarkStart w:id="2" w:name="_Hlk104305363"/>
            <w:r w:rsidRPr="00767B41">
              <w:rPr>
                <w:rFonts w:ascii="Verdana" w:hAnsi="Verdana" w:cs="Calibri"/>
                <w:color w:val="000000"/>
              </w:rPr>
              <w:t>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EBC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bookmarkStart w:id="3" w:name="RANGE!C2"/>
            <w:r w:rsidRPr="00767B41">
              <w:rPr>
                <w:rFonts w:ascii="Verdana" w:hAnsi="Verdana" w:cs="Calibri"/>
                <w:color w:val="000000"/>
              </w:rPr>
              <w:t>Polisi itu menembak langsung seorang perampok di malam hari</w:t>
            </w:r>
            <w:bookmarkEnd w:id="3"/>
          </w:p>
        </w:tc>
      </w:tr>
      <w:bookmarkEnd w:id="2"/>
      <w:tr w:rsidR="003C042F" w:rsidRPr="00767B41" w14:paraId="1EF56C3A" w14:textId="77777777" w:rsidTr="0087468A">
        <w:tc>
          <w:tcPr>
            <w:tcW w:w="704" w:type="dxa"/>
          </w:tcPr>
          <w:p w14:paraId="2C4E276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B01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ahanan itu meneror terus seorang penjahat di rutan</w:t>
            </w:r>
          </w:p>
        </w:tc>
      </w:tr>
      <w:tr w:rsidR="003C042F" w:rsidRPr="00767B41" w14:paraId="3F494A8D" w14:textId="77777777" w:rsidTr="0087468A">
        <w:tc>
          <w:tcPr>
            <w:tcW w:w="704" w:type="dxa"/>
          </w:tcPr>
          <w:p w14:paraId="4845A8F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DE0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Balita itu menyiksa terus seekor kucing saat bermain</w:t>
            </w:r>
          </w:p>
        </w:tc>
      </w:tr>
      <w:tr w:rsidR="003C042F" w:rsidRPr="00767B41" w14:paraId="3F9DAC36" w14:textId="77777777" w:rsidTr="0087468A">
        <w:tc>
          <w:tcPr>
            <w:tcW w:w="704" w:type="dxa"/>
          </w:tcPr>
          <w:p w14:paraId="79BDD50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EE5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mbekuk langsung seorang pencuri di rumahnya</w:t>
            </w:r>
          </w:p>
        </w:tc>
      </w:tr>
      <w:tr w:rsidR="003C042F" w:rsidRPr="00767B41" w14:paraId="155A2E55" w14:textId="77777777" w:rsidTr="0087468A">
        <w:tc>
          <w:tcPr>
            <w:tcW w:w="704" w:type="dxa"/>
          </w:tcPr>
          <w:p w14:paraId="1EE4671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B52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enjahat itu menghajar terus seorang penculik dari rutan</w:t>
            </w:r>
          </w:p>
        </w:tc>
      </w:tr>
      <w:tr w:rsidR="003C042F" w:rsidRPr="00767B41" w14:paraId="3AAB458E" w14:textId="77777777" w:rsidTr="0087468A">
        <w:tc>
          <w:tcPr>
            <w:tcW w:w="704" w:type="dxa"/>
          </w:tcPr>
          <w:p w14:paraId="3FB0221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6A1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nangkap langsung seorang penjahat saat kejar-kejaran</w:t>
            </w:r>
          </w:p>
        </w:tc>
      </w:tr>
      <w:tr w:rsidR="003C042F" w:rsidRPr="00767B41" w14:paraId="3DAF6596" w14:textId="77777777" w:rsidTr="0087468A">
        <w:tc>
          <w:tcPr>
            <w:tcW w:w="704" w:type="dxa"/>
          </w:tcPr>
          <w:p w14:paraId="579837D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247F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entara itu mengamankan langsung seorang polisi saat berbuat onar</w:t>
            </w:r>
          </w:p>
        </w:tc>
      </w:tr>
      <w:tr w:rsidR="003C042F" w:rsidRPr="00767B41" w14:paraId="0A23812F" w14:textId="77777777" w:rsidTr="0087468A">
        <w:tc>
          <w:tcPr>
            <w:tcW w:w="704" w:type="dxa"/>
          </w:tcPr>
          <w:p w14:paraId="0CD8EE5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E74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nggemari sekali seorang wanita dari kantornya</w:t>
            </w:r>
          </w:p>
        </w:tc>
      </w:tr>
      <w:tr w:rsidR="003C042F" w:rsidRPr="00767B41" w14:paraId="60E0E833" w14:textId="77777777" w:rsidTr="0087468A">
        <w:tc>
          <w:tcPr>
            <w:tcW w:w="704" w:type="dxa"/>
          </w:tcPr>
          <w:p w14:paraId="0F1F902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558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nyela terus seorang pria saat pidato</w:t>
            </w:r>
          </w:p>
        </w:tc>
      </w:tr>
      <w:tr w:rsidR="003C042F" w:rsidRPr="00767B41" w14:paraId="1DF8C8C3" w14:textId="77777777" w:rsidTr="0087468A">
        <w:tc>
          <w:tcPr>
            <w:tcW w:w="704" w:type="dxa"/>
          </w:tcPr>
          <w:p w14:paraId="2F38CE8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27B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nghubungi langsung seorang pria di siang hari</w:t>
            </w:r>
          </w:p>
        </w:tc>
      </w:tr>
      <w:tr w:rsidR="003C042F" w:rsidRPr="00767B41" w14:paraId="4C071ED4" w14:textId="77777777" w:rsidTr="0087468A">
        <w:tc>
          <w:tcPr>
            <w:tcW w:w="704" w:type="dxa"/>
          </w:tcPr>
          <w:p w14:paraId="6C3AB18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C6A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marahi terus seorang pemuda saat merokok</w:t>
            </w:r>
          </w:p>
        </w:tc>
      </w:tr>
      <w:tr w:rsidR="003C042F" w:rsidRPr="00767B41" w14:paraId="405AAD81" w14:textId="77777777" w:rsidTr="0087468A">
        <w:tc>
          <w:tcPr>
            <w:tcW w:w="704" w:type="dxa"/>
          </w:tcPr>
          <w:p w14:paraId="4836984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15B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emuda itu meminati sekali seorang wanita di kampusnya</w:t>
            </w:r>
          </w:p>
        </w:tc>
      </w:tr>
      <w:tr w:rsidR="003C042F" w:rsidRPr="00767B41" w14:paraId="68B578AB" w14:textId="77777777" w:rsidTr="0087468A">
        <w:tc>
          <w:tcPr>
            <w:tcW w:w="704" w:type="dxa"/>
          </w:tcPr>
          <w:p w14:paraId="71BF106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C70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Staf itu memberhentikan kemarin seorang pria karena perbuatannya</w:t>
            </w:r>
          </w:p>
        </w:tc>
      </w:tr>
      <w:tr w:rsidR="003C042F" w:rsidRPr="00767B41" w14:paraId="3A253833" w14:textId="77777777" w:rsidTr="0087468A">
        <w:tc>
          <w:tcPr>
            <w:tcW w:w="704" w:type="dxa"/>
          </w:tcPr>
          <w:p w14:paraId="14E3196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6F3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Staf itu mengirim kemarin seorang pegawai ke sebuah konferensi</w:t>
            </w:r>
          </w:p>
        </w:tc>
      </w:tr>
      <w:tr w:rsidR="003C042F" w:rsidRPr="00767B41" w14:paraId="1F841D7D" w14:textId="77777777" w:rsidTr="0087468A">
        <w:tc>
          <w:tcPr>
            <w:tcW w:w="704" w:type="dxa"/>
          </w:tcPr>
          <w:p w14:paraId="40E9C97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3C1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erawat itu menyuntik langsung seorang dokter di rumah sakit</w:t>
            </w:r>
          </w:p>
        </w:tc>
      </w:tr>
      <w:tr w:rsidR="003C042F" w:rsidRPr="00767B41" w14:paraId="1C737E1F" w14:textId="77777777" w:rsidTr="0087468A">
        <w:tc>
          <w:tcPr>
            <w:tcW w:w="704" w:type="dxa"/>
          </w:tcPr>
          <w:p w14:paraId="2A6BF89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6FF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egawai itu menguji terus seorang staf dari pagi hari</w:t>
            </w:r>
          </w:p>
        </w:tc>
      </w:tr>
      <w:tr w:rsidR="003C042F" w:rsidRPr="00767B41" w14:paraId="183D8051" w14:textId="77777777" w:rsidTr="0087468A">
        <w:tc>
          <w:tcPr>
            <w:tcW w:w="704" w:type="dxa"/>
          </w:tcPr>
          <w:p w14:paraId="15BA3CD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lastRenderedPageBreak/>
              <w:t>1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965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majang kemarin seorang pemuda yang mendapatkan penghargaan</w:t>
            </w:r>
          </w:p>
        </w:tc>
      </w:tr>
      <w:tr w:rsidR="003C042F" w:rsidRPr="00767B41" w14:paraId="3B48465E" w14:textId="77777777" w:rsidTr="0087468A">
        <w:tc>
          <w:tcPr>
            <w:tcW w:w="704" w:type="dxa"/>
          </w:tcPr>
          <w:p w14:paraId="0A706EC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A45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emuda itu menugaskan kemarin seorang pegawai pada sore hari</w:t>
            </w:r>
          </w:p>
        </w:tc>
      </w:tr>
      <w:tr w:rsidR="003C042F" w:rsidRPr="00767B41" w14:paraId="769D6C03" w14:textId="77777777" w:rsidTr="0087468A">
        <w:tc>
          <w:tcPr>
            <w:tcW w:w="704" w:type="dxa"/>
          </w:tcPr>
          <w:p w14:paraId="5EC056C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910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Sekelompok petarung itu mengeroyok terus sekumpulan perusuh dari sekolah lain</w:t>
            </w:r>
          </w:p>
        </w:tc>
      </w:tr>
      <w:tr w:rsidR="003C042F" w:rsidRPr="00767B41" w14:paraId="5315AD35" w14:textId="77777777" w:rsidTr="0087468A">
        <w:tc>
          <w:tcPr>
            <w:tcW w:w="704" w:type="dxa"/>
          </w:tcPr>
          <w:p w14:paraId="1045A61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11D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nculik kemarin seorang pemuda dari rumahnya</w:t>
            </w:r>
          </w:p>
        </w:tc>
      </w:tr>
      <w:tr w:rsidR="003C042F" w:rsidRPr="00767B41" w14:paraId="01722BF4" w14:textId="77777777" w:rsidTr="0087468A">
        <w:tc>
          <w:tcPr>
            <w:tcW w:w="704" w:type="dxa"/>
          </w:tcPr>
          <w:p w14:paraId="01A2B72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1D8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nemani kemarin seorang sahabat dari sekolahnya</w:t>
            </w:r>
          </w:p>
        </w:tc>
      </w:tr>
      <w:tr w:rsidR="003C042F" w:rsidRPr="00767B41" w14:paraId="2F4B363C" w14:textId="77777777" w:rsidTr="0087468A">
        <w:tc>
          <w:tcPr>
            <w:tcW w:w="704" w:type="dxa"/>
          </w:tcPr>
          <w:p w14:paraId="140CCF0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6A3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mulangkan kemarin seorang staf dari kantornya</w:t>
            </w:r>
          </w:p>
        </w:tc>
      </w:tr>
      <w:tr w:rsidR="003C042F" w:rsidRPr="00767B41" w14:paraId="06CF8100" w14:textId="77777777" w:rsidTr="0087468A">
        <w:tc>
          <w:tcPr>
            <w:tcW w:w="704" w:type="dxa"/>
          </w:tcPr>
          <w:p w14:paraId="736C610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437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emuda itu membacok kemarin seorang pria di jalanan</w:t>
            </w:r>
          </w:p>
        </w:tc>
      </w:tr>
      <w:tr w:rsidR="003C042F" w:rsidRPr="00767B41" w14:paraId="746501D6" w14:textId="77777777" w:rsidTr="0087468A">
        <w:tc>
          <w:tcPr>
            <w:tcW w:w="704" w:type="dxa"/>
          </w:tcPr>
          <w:p w14:paraId="619497E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FD3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 xml:space="preserve">Pegawai itu menangani langsung seorang staf tentang pemberhentiannya </w:t>
            </w:r>
          </w:p>
        </w:tc>
      </w:tr>
      <w:tr w:rsidR="003C042F" w:rsidRPr="00767B41" w14:paraId="7A7A0D8E" w14:textId="77777777" w:rsidTr="0087468A">
        <w:tc>
          <w:tcPr>
            <w:tcW w:w="704" w:type="dxa"/>
          </w:tcPr>
          <w:p w14:paraId="6204620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A1E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olisi itu memeriksa kemarin seorang tentara di perbatasan</w:t>
            </w:r>
          </w:p>
        </w:tc>
      </w:tr>
      <w:tr w:rsidR="003C042F" w:rsidRPr="00767B41" w14:paraId="195B2661" w14:textId="77777777" w:rsidTr="0087468A">
        <w:tc>
          <w:tcPr>
            <w:tcW w:w="704" w:type="dxa"/>
          </w:tcPr>
          <w:p w14:paraId="3766FD5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DD1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olisi itu menahan langsung seorang tentara akibat tindak kriminal</w:t>
            </w:r>
          </w:p>
        </w:tc>
      </w:tr>
      <w:tr w:rsidR="003C042F" w:rsidRPr="00767B41" w14:paraId="23D8D9B0" w14:textId="77777777" w:rsidTr="0087468A">
        <w:tc>
          <w:tcPr>
            <w:tcW w:w="704" w:type="dxa"/>
          </w:tcPr>
          <w:p w14:paraId="58DC101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D6D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nyapa langsung seorang wanita di bandara</w:t>
            </w:r>
          </w:p>
        </w:tc>
      </w:tr>
      <w:tr w:rsidR="003C042F" w:rsidRPr="00767B41" w14:paraId="551515AF" w14:textId="77777777" w:rsidTr="0087468A">
        <w:tc>
          <w:tcPr>
            <w:tcW w:w="704" w:type="dxa"/>
          </w:tcPr>
          <w:p w14:paraId="5123F7C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41A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njumpai kemarin seorang pria di kebun binatang</w:t>
            </w:r>
          </w:p>
        </w:tc>
      </w:tr>
      <w:tr w:rsidR="003C042F" w:rsidRPr="00767B41" w14:paraId="12C45EBE" w14:textId="77777777" w:rsidTr="0087468A">
        <w:tc>
          <w:tcPr>
            <w:tcW w:w="704" w:type="dxa"/>
          </w:tcPr>
          <w:p w14:paraId="24EDCF6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E99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wawancarai langsung seorang pria di kantor</w:t>
            </w:r>
          </w:p>
        </w:tc>
      </w:tr>
      <w:tr w:rsidR="003C042F" w:rsidRPr="00767B41" w14:paraId="77C3E974" w14:textId="77777777" w:rsidTr="0087468A">
        <w:tc>
          <w:tcPr>
            <w:tcW w:w="704" w:type="dxa"/>
          </w:tcPr>
          <w:p w14:paraId="12735AA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1C1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Dokter itu merawat kemarin seorang perawat di klinik</w:t>
            </w:r>
          </w:p>
        </w:tc>
      </w:tr>
      <w:tr w:rsidR="003C042F" w:rsidRPr="00767B41" w14:paraId="65CF85F5" w14:textId="77777777" w:rsidTr="0087468A">
        <w:tc>
          <w:tcPr>
            <w:tcW w:w="704" w:type="dxa"/>
          </w:tcPr>
          <w:p w14:paraId="31DFFE5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D9C3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emuda itu mengasuh terus seorang perempuan yang sudah lama dikenalnya</w:t>
            </w:r>
          </w:p>
        </w:tc>
      </w:tr>
      <w:tr w:rsidR="003C042F" w:rsidRPr="00767B41" w14:paraId="5835AFDA" w14:textId="77777777" w:rsidTr="0087468A">
        <w:tc>
          <w:tcPr>
            <w:tcW w:w="704" w:type="dxa"/>
          </w:tcPr>
          <w:p w14:paraId="6552F20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D13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olisi itu mewajibkan terus seorang tentara untuk membuat laporan</w:t>
            </w:r>
          </w:p>
        </w:tc>
      </w:tr>
      <w:tr w:rsidR="003C042F" w:rsidRPr="00767B41" w14:paraId="780A1DC3" w14:textId="77777777" w:rsidTr="0087468A">
        <w:tc>
          <w:tcPr>
            <w:tcW w:w="704" w:type="dxa"/>
          </w:tcPr>
          <w:p w14:paraId="1EA8109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4FB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mecat langsung seorang wanita karena tindakannya</w:t>
            </w:r>
          </w:p>
        </w:tc>
      </w:tr>
      <w:tr w:rsidR="003C042F" w:rsidRPr="00767B41" w14:paraId="5035D178" w14:textId="77777777" w:rsidTr="0087468A">
        <w:tc>
          <w:tcPr>
            <w:tcW w:w="704" w:type="dxa"/>
          </w:tcPr>
          <w:p w14:paraId="3724B7B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439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minjami langsung seorang pria uang untuk berobat</w:t>
            </w:r>
          </w:p>
        </w:tc>
      </w:tr>
      <w:tr w:rsidR="003C042F" w:rsidRPr="00767B41" w14:paraId="16DE7379" w14:textId="77777777" w:rsidTr="0087468A">
        <w:tc>
          <w:tcPr>
            <w:tcW w:w="704" w:type="dxa"/>
          </w:tcPr>
          <w:p w14:paraId="3BB1CBB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5DF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neliti terus seorang pria mengenai kesehatannya</w:t>
            </w:r>
          </w:p>
        </w:tc>
      </w:tr>
      <w:tr w:rsidR="003C042F" w:rsidRPr="00767B41" w14:paraId="13B0E23E" w14:textId="77777777" w:rsidTr="0087468A">
        <w:tc>
          <w:tcPr>
            <w:tcW w:w="704" w:type="dxa"/>
          </w:tcPr>
          <w:p w14:paraId="6F0098E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061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Dokter itu memvonis kemarin seorang hakim pada siang hari</w:t>
            </w:r>
          </w:p>
        </w:tc>
      </w:tr>
      <w:tr w:rsidR="003C042F" w:rsidRPr="00767B41" w14:paraId="4EC6535E" w14:textId="77777777" w:rsidTr="0087468A">
        <w:tc>
          <w:tcPr>
            <w:tcW w:w="704" w:type="dxa"/>
          </w:tcPr>
          <w:p w14:paraId="03E4281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8DD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Hakim itu menjerat langsung seorang pengacara karena kasus suap</w:t>
            </w:r>
          </w:p>
        </w:tc>
      </w:tr>
      <w:tr w:rsidR="003C042F" w:rsidRPr="00767B41" w14:paraId="17085DE4" w14:textId="77777777" w:rsidTr="0087468A">
        <w:tc>
          <w:tcPr>
            <w:tcW w:w="704" w:type="dxa"/>
          </w:tcPr>
          <w:p w14:paraId="29790F3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C70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nyiagakan kemarin seorang pemuda untuk jaga malam</w:t>
            </w:r>
          </w:p>
        </w:tc>
      </w:tr>
      <w:tr w:rsidR="003C042F" w:rsidRPr="00767B41" w14:paraId="22C2DAF6" w14:textId="77777777" w:rsidTr="0087468A">
        <w:tc>
          <w:tcPr>
            <w:tcW w:w="704" w:type="dxa"/>
          </w:tcPr>
          <w:p w14:paraId="3706C17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lastRenderedPageBreak/>
              <w:t>4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5FE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ngizinkan langsung seorang pria untuk mengambil cuti</w:t>
            </w:r>
          </w:p>
        </w:tc>
      </w:tr>
      <w:tr w:rsidR="003C042F" w:rsidRPr="00767B41" w14:paraId="69CF5690" w14:textId="77777777" w:rsidTr="0087468A">
        <w:tc>
          <w:tcPr>
            <w:tcW w:w="704" w:type="dxa"/>
          </w:tcPr>
          <w:p w14:paraId="2856C6E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E32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namakan kemarin seorang wanita sebagai pahlawan negara</w:t>
            </w:r>
          </w:p>
        </w:tc>
      </w:tr>
      <w:tr w:rsidR="003C042F" w:rsidRPr="00767B41" w14:paraId="792713EB" w14:textId="77777777" w:rsidTr="0087468A">
        <w:tc>
          <w:tcPr>
            <w:tcW w:w="704" w:type="dxa"/>
          </w:tcPr>
          <w:p w14:paraId="5238B4C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B6F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nyebut langsung seorang pria dalam pidatonya</w:t>
            </w:r>
          </w:p>
        </w:tc>
      </w:tr>
      <w:tr w:rsidR="003C042F" w:rsidRPr="00767B41" w14:paraId="09B4E74D" w14:textId="77777777" w:rsidTr="0087468A">
        <w:tc>
          <w:tcPr>
            <w:tcW w:w="704" w:type="dxa"/>
          </w:tcPr>
          <w:p w14:paraId="6B3417A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4B0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mfitnah terus seorang wanita di media sosial</w:t>
            </w:r>
          </w:p>
        </w:tc>
      </w:tr>
      <w:tr w:rsidR="003C042F" w:rsidRPr="00767B41" w14:paraId="0327535A" w14:textId="77777777" w:rsidTr="0087468A">
        <w:tc>
          <w:tcPr>
            <w:tcW w:w="704" w:type="dxa"/>
          </w:tcPr>
          <w:p w14:paraId="7C1A239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BDD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mbohongi terus seorang pria saat berdiskusi</w:t>
            </w:r>
          </w:p>
        </w:tc>
      </w:tr>
      <w:tr w:rsidR="003C042F" w:rsidRPr="00767B41" w14:paraId="49C745C2" w14:textId="77777777" w:rsidTr="0087468A">
        <w:tc>
          <w:tcPr>
            <w:tcW w:w="704" w:type="dxa"/>
          </w:tcPr>
          <w:p w14:paraId="16B5608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547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olisi itu menerjunkan langsung seorang tentara saat negosiasi dengan penculik</w:t>
            </w:r>
          </w:p>
        </w:tc>
      </w:tr>
      <w:tr w:rsidR="003C042F" w:rsidRPr="00767B41" w14:paraId="499CD25E" w14:textId="77777777" w:rsidTr="0087468A">
        <w:tc>
          <w:tcPr>
            <w:tcW w:w="704" w:type="dxa"/>
          </w:tcPr>
          <w:p w14:paraId="7CCBF11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D532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mpermalukan terus seorang wanita di siaran televisi</w:t>
            </w:r>
          </w:p>
        </w:tc>
      </w:tr>
      <w:tr w:rsidR="003C042F" w:rsidRPr="00767B41" w14:paraId="5C7AAB72" w14:textId="77777777" w:rsidTr="0087468A">
        <w:tc>
          <w:tcPr>
            <w:tcW w:w="704" w:type="dxa"/>
          </w:tcPr>
          <w:p w14:paraId="203F450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FD9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enjahat itu membantai kemarin seorang perampok dalam pertarungan</w:t>
            </w:r>
          </w:p>
        </w:tc>
      </w:tr>
      <w:tr w:rsidR="003C042F" w:rsidRPr="00767B41" w14:paraId="6028DB79" w14:textId="77777777" w:rsidTr="0087468A">
        <w:tc>
          <w:tcPr>
            <w:tcW w:w="704" w:type="dxa"/>
          </w:tcPr>
          <w:p w14:paraId="6910135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1C7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nuduh terus seorang pria sebagai pencuri</w:t>
            </w:r>
          </w:p>
        </w:tc>
      </w:tr>
      <w:tr w:rsidR="003C042F" w:rsidRPr="00767B41" w14:paraId="5808A8D1" w14:textId="77777777" w:rsidTr="0087468A">
        <w:tc>
          <w:tcPr>
            <w:tcW w:w="704" w:type="dxa"/>
          </w:tcPr>
          <w:p w14:paraId="1A7898A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4DD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Pria itu menganiaya terus seorang wanita dalam rumah tangga</w:t>
            </w:r>
          </w:p>
        </w:tc>
      </w:tr>
      <w:tr w:rsidR="003C042F" w:rsidRPr="00767B41" w14:paraId="59709D8E" w14:textId="77777777" w:rsidTr="0087468A">
        <w:tc>
          <w:tcPr>
            <w:tcW w:w="704" w:type="dxa"/>
          </w:tcPr>
          <w:p w14:paraId="5F41471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5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568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Wanita itu melarang terus seorang pria untuk keluar rumah</w:t>
            </w:r>
          </w:p>
        </w:tc>
      </w:tr>
    </w:tbl>
    <w:p w14:paraId="505932BE" w14:textId="77777777" w:rsidR="003C042F" w:rsidRPr="00767B41" w:rsidRDefault="003C042F" w:rsidP="003C042F">
      <w:pPr>
        <w:spacing w:line="480" w:lineRule="auto"/>
        <w:rPr>
          <w:rFonts w:ascii="Verdana" w:hAnsi="Verdana"/>
        </w:rPr>
      </w:pPr>
    </w:p>
    <w:p w14:paraId="08FC7AEB" w14:textId="77777777" w:rsidR="003C042F" w:rsidRPr="00767B41" w:rsidRDefault="003C042F" w:rsidP="003C042F">
      <w:pPr>
        <w:spacing w:line="480" w:lineRule="auto"/>
        <w:rPr>
          <w:rFonts w:ascii="Verdana" w:hAnsi="Verdana"/>
        </w:rPr>
      </w:pPr>
      <w:r w:rsidRPr="00767B41">
        <w:rPr>
          <w:rFonts w:ascii="Verdana" w:hAnsi="Verdana"/>
        </w:rPr>
        <w:t>Approximate translation of the materials – please note that the materials in Indonesian do not contain number information (i.e. noun plurality), gender (policeman/woman or he/she), definiteness (i.e. articles), tense, and aspect. So, a literal translation of (2) would be ‘police shoot immediately robber at night’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3C042F" w:rsidRPr="00767B41" w14:paraId="350F2EA5" w14:textId="77777777" w:rsidTr="0087468A">
        <w:tc>
          <w:tcPr>
            <w:tcW w:w="704" w:type="dxa"/>
            <w:vAlign w:val="bottom"/>
          </w:tcPr>
          <w:p w14:paraId="59043F5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</w:t>
            </w:r>
          </w:p>
        </w:tc>
        <w:tc>
          <w:tcPr>
            <w:tcW w:w="8312" w:type="dxa"/>
            <w:vAlign w:val="bottom"/>
          </w:tcPr>
          <w:p w14:paraId="12FDFE3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police immediately shoots the robber at night</w:t>
            </w:r>
          </w:p>
        </w:tc>
      </w:tr>
      <w:tr w:rsidR="003C042F" w:rsidRPr="00767B41" w14:paraId="2CA445D0" w14:textId="77777777" w:rsidTr="0087468A">
        <w:tc>
          <w:tcPr>
            <w:tcW w:w="704" w:type="dxa"/>
            <w:vAlign w:val="bottom"/>
          </w:tcPr>
          <w:p w14:paraId="227D4A8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</w:t>
            </w:r>
          </w:p>
        </w:tc>
        <w:tc>
          <w:tcPr>
            <w:tcW w:w="8312" w:type="dxa"/>
            <w:vAlign w:val="bottom"/>
          </w:tcPr>
          <w:p w14:paraId="3BA10E0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prisoner continuously terrorizes the criminal in prison</w:t>
            </w:r>
          </w:p>
        </w:tc>
      </w:tr>
      <w:tr w:rsidR="003C042F" w:rsidRPr="00767B41" w14:paraId="0F76C03B" w14:textId="77777777" w:rsidTr="0087468A">
        <w:tc>
          <w:tcPr>
            <w:tcW w:w="704" w:type="dxa"/>
            <w:vAlign w:val="bottom"/>
          </w:tcPr>
          <w:p w14:paraId="35170E8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</w:t>
            </w:r>
          </w:p>
        </w:tc>
        <w:tc>
          <w:tcPr>
            <w:tcW w:w="8312" w:type="dxa"/>
            <w:vAlign w:val="bottom"/>
          </w:tcPr>
          <w:p w14:paraId="50956CA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toddler continuously torments the cat while playing</w:t>
            </w:r>
          </w:p>
        </w:tc>
      </w:tr>
      <w:tr w:rsidR="003C042F" w:rsidRPr="00767B41" w14:paraId="273FE530" w14:textId="77777777" w:rsidTr="0087468A">
        <w:tc>
          <w:tcPr>
            <w:tcW w:w="704" w:type="dxa"/>
            <w:vAlign w:val="bottom"/>
          </w:tcPr>
          <w:p w14:paraId="59B93E5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5</w:t>
            </w:r>
          </w:p>
        </w:tc>
        <w:tc>
          <w:tcPr>
            <w:tcW w:w="8312" w:type="dxa"/>
            <w:vAlign w:val="bottom"/>
          </w:tcPr>
          <w:p w14:paraId="3298B40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immediately captures the person at home</w:t>
            </w:r>
          </w:p>
        </w:tc>
      </w:tr>
      <w:tr w:rsidR="003C042F" w:rsidRPr="00767B41" w14:paraId="112B826F" w14:textId="77777777" w:rsidTr="0087468A">
        <w:tc>
          <w:tcPr>
            <w:tcW w:w="704" w:type="dxa"/>
            <w:vAlign w:val="bottom"/>
          </w:tcPr>
          <w:p w14:paraId="5948181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6</w:t>
            </w:r>
          </w:p>
        </w:tc>
        <w:tc>
          <w:tcPr>
            <w:tcW w:w="8312" w:type="dxa"/>
            <w:vAlign w:val="bottom"/>
          </w:tcPr>
          <w:p w14:paraId="3DD0DFE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criminal continuously beats the kidnapper from the prison</w:t>
            </w:r>
          </w:p>
        </w:tc>
      </w:tr>
      <w:tr w:rsidR="003C042F" w:rsidRPr="00767B41" w14:paraId="77D1AAEC" w14:textId="77777777" w:rsidTr="0087468A">
        <w:tc>
          <w:tcPr>
            <w:tcW w:w="704" w:type="dxa"/>
            <w:vAlign w:val="bottom"/>
          </w:tcPr>
          <w:p w14:paraId="4D378F0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7</w:t>
            </w:r>
          </w:p>
        </w:tc>
        <w:tc>
          <w:tcPr>
            <w:tcW w:w="8312" w:type="dxa"/>
            <w:vAlign w:val="bottom"/>
          </w:tcPr>
          <w:p w14:paraId="6777BE7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immediately catches the person during a chase</w:t>
            </w:r>
          </w:p>
        </w:tc>
      </w:tr>
      <w:tr w:rsidR="003C042F" w:rsidRPr="00767B41" w14:paraId="1DC3C478" w14:textId="77777777" w:rsidTr="0087468A">
        <w:tc>
          <w:tcPr>
            <w:tcW w:w="704" w:type="dxa"/>
            <w:vAlign w:val="bottom"/>
          </w:tcPr>
          <w:p w14:paraId="4197109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8</w:t>
            </w:r>
          </w:p>
        </w:tc>
        <w:tc>
          <w:tcPr>
            <w:tcW w:w="8312" w:type="dxa"/>
            <w:vAlign w:val="bottom"/>
          </w:tcPr>
          <w:p w14:paraId="5B63C68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soldier immediately the police when he/she makes trouble</w:t>
            </w:r>
          </w:p>
        </w:tc>
      </w:tr>
      <w:tr w:rsidR="003C042F" w:rsidRPr="00767B41" w14:paraId="4A36E11C" w14:textId="77777777" w:rsidTr="0087468A">
        <w:tc>
          <w:tcPr>
            <w:tcW w:w="704" w:type="dxa"/>
            <w:vAlign w:val="bottom"/>
          </w:tcPr>
          <w:p w14:paraId="7A54F58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9</w:t>
            </w:r>
          </w:p>
        </w:tc>
        <w:tc>
          <w:tcPr>
            <w:tcW w:w="8312" w:type="dxa"/>
            <w:vAlign w:val="bottom"/>
          </w:tcPr>
          <w:p w14:paraId="285B1B6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very much likes the woman from his office</w:t>
            </w:r>
          </w:p>
        </w:tc>
      </w:tr>
      <w:tr w:rsidR="003C042F" w:rsidRPr="00767B41" w14:paraId="6F33AFA7" w14:textId="77777777" w:rsidTr="0087468A">
        <w:tc>
          <w:tcPr>
            <w:tcW w:w="704" w:type="dxa"/>
            <w:vAlign w:val="bottom"/>
          </w:tcPr>
          <w:p w14:paraId="3666CCD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lastRenderedPageBreak/>
              <w:t>10</w:t>
            </w:r>
          </w:p>
        </w:tc>
        <w:tc>
          <w:tcPr>
            <w:tcW w:w="8312" w:type="dxa"/>
            <w:vAlign w:val="bottom"/>
          </w:tcPr>
          <w:p w14:paraId="20CCE32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interrupts the man during the speech</w:t>
            </w:r>
          </w:p>
        </w:tc>
      </w:tr>
      <w:tr w:rsidR="003C042F" w:rsidRPr="00767B41" w14:paraId="058E74E3" w14:textId="77777777" w:rsidTr="0087468A">
        <w:tc>
          <w:tcPr>
            <w:tcW w:w="704" w:type="dxa"/>
            <w:vAlign w:val="bottom"/>
          </w:tcPr>
          <w:p w14:paraId="2CE67B0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1</w:t>
            </w:r>
          </w:p>
        </w:tc>
        <w:tc>
          <w:tcPr>
            <w:tcW w:w="8312" w:type="dxa"/>
            <w:vAlign w:val="bottom"/>
          </w:tcPr>
          <w:p w14:paraId="2109870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immediately contacts the man during the day</w:t>
            </w:r>
          </w:p>
        </w:tc>
      </w:tr>
      <w:tr w:rsidR="003C042F" w:rsidRPr="00767B41" w14:paraId="7E77565E" w14:textId="77777777" w:rsidTr="0087468A">
        <w:tc>
          <w:tcPr>
            <w:tcW w:w="704" w:type="dxa"/>
            <w:vAlign w:val="bottom"/>
          </w:tcPr>
          <w:p w14:paraId="4526CB4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2</w:t>
            </w:r>
          </w:p>
        </w:tc>
        <w:tc>
          <w:tcPr>
            <w:tcW w:w="8312" w:type="dxa"/>
            <w:vAlign w:val="bottom"/>
          </w:tcPr>
          <w:p w14:paraId="7C525AE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scolds the young man while smoking</w:t>
            </w:r>
          </w:p>
        </w:tc>
      </w:tr>
      <w:tr w:rsidR="003C042F" w:rsidRPr="00767B41" w14:paraId="4043D3A6" w14:textId="77777777" w:rsidTr="0087468A">
        <w:tc>
          <w:tcPr>
            <w:tcW w:w="704" w:type="dxa"/>
            <w:vAlign w:val="bottom"/>
          </w:tcPr>
          <w:p w14:paraId="4339425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3</w:t>
            </w:r>
          </w:p>
        </w:tc>
        <w:tc>
          <w:tcPr>
            <w:tcW w:w="8312" w:type="dxa"/>
            <w:vAlign w:val="bottom"/>
          </w:tcPr>
          <w:p w14:paraId="06B3F17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young man is very much interested in the woman in his campus</w:t>
            </w:r>
          </w:p>
        </w:tc>
      </w:tr>
      <w:tr w:rsidR="003C042F" w:rsidRPr="00767B41" w14:paraId="094F4227" w14:textId="77777777" w:rsidTr="0087468A">
        <w:tc>
          <w:tcPr>
            <w:tcW w:w="704" w:type="dxa"/>
            <w:vAlign w:val="bottom"/>
          </w:tcPr>
          <w:p w14:paraId="051B6A9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4</w:t>
            </w:r>
          </w:p>
        </w:tc>
        <w:tc>
          <w:tcPr>
            <w:tcW w:w="8312" w:type="dxa"/>
            <w:vAlign w:val="bottom"/>
          </w:tcPr>
          <w:p w14:paraId="07D4C9D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staff yesterday dismisses the man for his actions</w:t>
            </w:r>
          </w:p>
        </w:tc>
      </w:tr>
      <w:tr w:rsidR="003C042F" w:rsidRPr="00767B41" w14:paraId="4186FE78" w14:textId="77777777" w:rsidTr="0087468A">
        <w:tc>
          <w:tcPr>
            <w:tcW w:w="704" w:type="dxa"/>
            <w:vAlign w:val="bottom"/>
          </w:tcPr>
          <w:p w14:paraId="40A982D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5</w:t>
            </w:r>
          </w:p>
        </w:tc>
        <w:tc>
          <w:tcPr>
            <w:tcW w:w="8312" w:type="dxa"/>
            <w:vAlign w:val="bottom"/>
          </w:tcPr>
          <w:p w14:paraId="420E816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staff yesterday sends employees to a conference</w:t>
            </w:r>
          </w:p>
        </w:tc>
      </w:tr>
      <w:tr w:rsidR="003C042F" w:rsidRPr="00767B41" w14:paraId="7CD02F5E" w14:textId="77777777" w:rsidTr="0087468A">
        <w:tc>
          <w:tcPr>
            <w:tcW w:w="704" w:type="dxa"/>
            <w:vAlign w:val="bottom"/>
          </w:tcPr>
          <w:p w14:paraId="72DD285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6</w:t>
            </w:r>
          </w:p>
        </w:tc>
        <w:tc>
          <w:tcPr>
            <w:tcW w:w="8312" w:type="dxa"/>
            <w:vAlign w:val="bottom"/>
          </w:tcPr>
          <w:p w14:paraId="2960ACC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nurse immediately injects the doctor in the hospital</w:t>
            </w:r>
          </w:p>
        </w:tc>
      </w:tr>
      <w:tr w:rsidR="003C042F" w:rsidRPr="00767B41" w14:paraId="13F932D3" w14:textId="77777777" w:rsidTr="0087468A">
        <w:tc>
          <w:tcPr>
            <w:tcW w:w="704" w:type="dxa"/>
            <w:vAlign w:val="bottom"/>
          </w:tcPr>
          <w:p w14:paraId="59B61F6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7</w:t>
            </w:r>
          </w:p>
        </w:tc>
        <w:tc>
          <w:tcPr>
            <w:tcW w:w="8312" w:type="dxa"/>
            <w:vAlign w:val="bottom"/>
          </w:tcPr>
          <w:p w14:paraId="3ADEE4B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rker continuously tests the staff from the morning</w:t>
            </w:r>
          </w:p>
        </w:tc>
      </w:tr>
      <w:tr w:rsidR="003C042F" w:rsidRPr="00767B41" w14:paraId="16AB4182" w14:textId="77777777" w:rsidTr="0087468A">
        <w:tc>
          <w:tcPr>
            <w:tcW w:w="704" w:type="dxa"/>
            <w:vAlign w:val="bottom"/>
          </w:tcPr>
          <w:p w14:paraId="5A1F832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8</w:t>
            </w:r>
          </w:p>
        </w:tc>
        <w:tc>
          <w:tcPr>
            <w:tcW w:w="8312" w:type="dxa"/>
            <w:vAlign w:val="bottom"/>
          </w:tcPr>
          <w:p w14:paraId="05F8038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yesterday displays the young man who got the award.</w:t>
            </w:r>
          </w:p>
        </w:tc>
      </w:tr>
      <w:tr w:rsidR="003C042F" w:rsidRPr="00767B41" w14:paraId="40A4ACC3" w14:textId="77777777" w:rsidTr="0087468A">
        <w:tc>
          <w:tcPr>
            <w:tcW w:w="704" w:type="dxa"/>
            <w:vAlign w:val="bottom"/>
          </w:tcPr>
          <w:p w14:paraId="42FCE34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19</w:t>
            </w:r>
          </w:p>
        </w:tc>
        <w:tc>
          <w:tcPr>
            <w:tcW w:w="8312" w:type="dxa"/>
            <w:vAlign w:val="bottom"/>
          </w:tcPr>
          <w:p w14:paraId="7AA9015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young man yesterday assigns employees in the afternoon</w:t>
            </w:r>
          </w:p>
        </w:tc>
      </w:tr>
      <w:tr w:rsidR="003C042F" w:rsidRPr="00767B41" w14:paraId="45290E2D" w14:textId="77777777" w:rsidTr="0087468A">
        <w:tc>
          <w:tcPr>
            <w:tcW w:w="704" w:type="dxa"/>
            <w:vAlign w:val="bottom"/>
          </w:tcPr>
          <w:p w14:paraId="088485F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0</w:t>
            </w:r>
          </w:p>
        </w:tc>
        <w:tc>
          <w:tcPr>
            <w:tcW w:w="8312" w:type="dxa"/>
            <w:vAlign w:val="bottom"/>
          </w:tcPr>
          <w:p w14:paraId="5F1509E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group continuously gangs up on a mob from another school</w:t>
            </w:r>
          </w:p>
        </w:tc>
      </w:tr>
      <w:tr w:rsidR="003C042F" w:rsidRPr="00767B41" w14:paraId="72C982F1" w14:textId="77777777" w:rsidTr="0087468A">
        <w:tc>
          <w:tcPr>
            <w:tcW w:w="704" w:type="dxa"/>
            <w:vAlign w:val="bottom"/>
          </w:tcPr>
          <w:p w14:paraId="53119D7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1</w:t>
            </w:r>
          </w:p>
        </w:tc>
        <w:tc>
          <w:tcPr>
            <w:tcW w:w="8312" w:type="dxa"/>
            <w:vAlign w:val="bottom"/>
          </w:tcPr>
          <w:p w14:paraId="65D335F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yesterday kidnaps the youth from his house</w:t>
            </w:r>
          </w:p>
        </w:tc>
      </w:tr>
      <w:tr w:rsidR="003C042F" w:rsidRPr="00767B41" w14:paraId="44340F2D" w14:textId="77777777" w:rsidTr="0087468A">
        <w:tc>
          <w:tcPr>
            <w:tcW w:w="704" w:type="dxa"/>
            <w:vAlign w:val="bottom"/>
          </w:tcPr>
          <w:p w14:paraId="37B1455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2</w:t>
            </w:r>
          </w:p>
        </w:tc>
        <w:tc>
          <w:tcPr>
            <w:tcW w:w="8312" w:type="dxa"/>
            <w:vAlign w:val="bottom"/>
          </w:tcPr>
          <w:p w14:paraId="26BD38A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yesterday accompanies the friend from school</w:t>
            </w:r>
          </w:p>
        </w:tc>
      </w:tr>
      <w:tr w:rsidR="003C042F" w:rsidRPr="00767B41" w14:paraId="43867B11" w14:textId="77777777" w:rsidTr="0087468A">
        <w:tc>
          <w:tcPr>
            <w:tcW w:w="704" w:type="dxa"/>
            <w:vAlign w:val="bottom"/>
          </w:tcPr>
          <w:p w14:paraId="1C37126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3</w:t>
            </w:r>
          </w:p>
        </w:tc>
        <w:tc>
          <w:tcPr>
            <w:tcW w:w="8312" w:type="dxa"/>
            <w:vAlign w:val="bottom"/>
          </w:tcPr>
          <w:p w14:paraId="07C8F5B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yesterday sends the staff home from his office</w:t>
            </w:r>
          </w:p>
        </w:tc>
      </w:tr>
      <w:tr w:rsidR="003C042F" w:rsidRPr="00767B41" w14:paraId="5981A776" w14:textId="77777777" w:rsidTr="0087468A">
        <w:tc>
          <w:tcPr>
            <w:tcW w:w="704" w:type="dxa"/>
            <w:vAlign w:val="bottom"/>
          </w:tcPr>
          <w:p w14:paraId="192C070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4</w:t>
            </w:r>
          </w:p>
        </w:tc>
        <w:tc>
          <w:tcPr>
            <w:tcW w:w="8312" w:type="dxa"/>
            <w:vAlign w:val="bottom"/>
          </w:tcPr>
          <w:p w14:paraId="4915844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young man yesterday slashes the man on the street</w:t>
            </w:r>
          </w:p>
        </w:tc>
      </w:tr>
      <w:tr w:rsidR="003C042F" w:rsidRPr="00767B41" w14:paraId="749F7A33" w14:textId="77777777" w:rsidTr="0087468A">
        <w:tc>
          <w:tcPr>
            <w:tcW w:w="704" w:type="dxa"/>
            <w:vAlign w:val="bottom"/>
          </w:tcPr>
          <w:p w14:paraId="5E022EC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5</w:t>
            </w:r>
          </w:p>
        </w:tc>
        <w:tc>
          <w:tcPr>
            <w:tcW w:w="8312" w:type="dxa"/>
            <w:vAlign w:val="bottom"/>
          </w:tcPr>
          <w:p w14:paraId="14C8C0F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rker immediately handled the staff regarding his/her dismissal</w:t>
            </w:r>
          </w:p>
        </w:tc>
      </w:tr>
      <w:tr w:rsidR="003C042F" w:rsidRPr="00767B41" w14:paraId="730D3F7C" w14:textId="77777777" w:rsidTr="0087468A">
        <w:tc>
          <w:tcPr>
            <w:tcW w:w="704" w:type="dxa"/>
            <w:vAlign w:val="bottom"/>
          </w:tcPr>
          <w:p w14:paraId="251FF8C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6</w:t>
            </w:r>
          </w:p>
        </w:tc>
        <w:tc>
          <w:tcPr>
            <w:tcW w:w="8312" w:type="dxa"/>
            <w:vAlign w:val="bottom"/>
          </w:tcPr>
          <w:p w14:paraId="5696D24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police yesterday checks the soldier in the border</w:t>
            </w:r>
          </w:p>
        </w:tc>
      </w:tr>
      <w:tr w:rsidR="003C042F" w:rsidRPr="00767B41" w14:paraId="134C5136" w14:textId="77777777" w:rsidTr="0087468A">
        <w:tc>
          <w:tcPr>
            <w:tcW w:w="704" w:type="dxa"/>
            <w:vAlign w:val="bottom"/>
          </w:tcPr>
          <w:p w14:paraId="5E496E8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7</w:t>
            </w:r>
          </w:p>
        </w:tc>
        <w:tc>
          <w:tcPr>
            <w:tcW w:w="8312" w:type="dxa"/>
            <w:vAlign w:val="bottom"/>
          </w:tcPr>
          <w:p w14:paraId="422151C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police immediately arrests the soldier for his/her actions</w:t>
            </w:r>
          </w:p>
        </w:tc>
      </w:tr>
      <w:tr w:rsidR="003C042F" w:rsidRPr="00767B41" w14:paraId="59E225EF" w14:textId="77777777" w:rsidTr="0087468A">
        <w:tc>
          <w:tcPr>
            <w:tcW w:w="704" w:type="dxa"/>
            <w:vAlign w:val="bottom"/>
          </w:tcPr>
          <w:p w14:paraId="71D4446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8</w:t>
            </w:r>
          </w:p>
        </w:tc>
        <w:tc>
          <w:tcPr>
            <w:tcW w:w="8312" w:type="dxa"/>
            <w:vAlign w:val="bottom"/>
          </w:tcPr>
          <w:p w14:paraId="77502D2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immediately greets the woman at the airport</w:t>
            </w:r>
          </w:p>
        </w:tc>
      </w:tr>
      <w:tr w:rsidR="003C042F" w:rsidRPr="00767B41" w14:paraId="26B76A2D" w14:textId="77777777" w:rsidTr="0087468A">
        <w:tc>
          <w:tcPr>
            <w:tcW w:w="704" w:type="dxa"/>
            <w:vAlign w:val="bottom"/>
          </w:tcPr>
          <w:p w14:paraId="53D6352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29</w:t>
            </w:r>
          </w:p>
        </w:tc>
        <w:tc>
          <w:tcPr>
            <w:tcW w:w="8312" w:type="dxa"/>
            <w:vAlign w:val="bottom"/>
          </w:tcPr>
          <w:p w14:paraId="5BC16E7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yesterday meets the man in the zoo</w:t>
            </w:r>
          </w:p>
        </w:tc>
      </w:tr>
      <w:tr w:rsidR="003C042F" w:rsidRPr="00767B41" w14:paraId="56414594" w14:textId="77777777" w:rsidTr="0087468A">
        <w:tc>
          <w:tcPr>
            <w:tcW w:w="704" w:type="dxa"/>
            <w:vAlign w:val="bottom"/>
          </w:tcPr>
          <w:p w14:paraId="65711AD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0</w:t>
            </w:r>
          </w:p>
        </w:tc>
        <w:tc>
          <w:tcPr>
            <w:tcW w:w="8312" w:type="dxa"/>
            <w:vAlign w:val="bottom"/>
          </w:tcPr>
          <w:p w14:paraId="3F2053F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immediately interviews the man in the office</w:t>
            </w:r>
          </w:p>
        </w:tc>
      </w:tr>
      <w:tr w:rsidR="003C042F" w:rsidRPr="00767B41" w14:paraId="5E84CD99" w14:textId="77777777" w:rsidTr="0087468A">
        <w:tc>
          <w:tcPr>
            <w:tcW w:w="704" w:type="dxa"/>
            <w:vAlign w:val="bottom"/>
          </w:tcPr>
          <w:p w14:paraId="2117105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1</w:t>
            </w:r>
          </w:p>
        </w:tc>
        <w:tc>
          <w:tcPr>
            <w:tcW w:w="8312" w:type="dxa"/>
            <w:vAlign w:val="bottom"/>
          </w:tcPr>
          <w:p w14:paraId="0CDB923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doctor yesterday treats the nurse in the clinic</w:t>
            </w:r>
          </w:p>
        </w:tc>
      </w:tr>
      <w:tr w:rsidR="003C042F" w:rsidRPr="00767B41" w14:paraId="6E38D0CA" w14:textId="77777777" w:rsidTr="0087468A">
        <w:tc>
          <w:tcPr>
            <w:tcW w:w="704" w:type="dxa"/>
            <w:vAlign w:val="bottom"/>
          </w:tcPr>
          <w:p w14:paraId="27D0585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2</w:t>
            </w:r>
          </w:p>
        </w:tc>
        <w:tc>
          <w:tcPr>
            <w:tcW w:w="8312" w:type="dxa"/>
            <w:vAlign w:val="bottom"/>
          </w:tcPr>
          <w:p w14:paraId="7ED937A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young man continuously takes care of the woman he has known for a long time</w:t>
            </w:r>
          </w:p>
        </w:tc>
      </w:tr>
      <w:tr w:rsidR="003C042F" w:rsidRPr="00767B41" w14:paraId="154F2804" w14:textId="77777777" w:rsidTr="0087468A">
        <w:tc>
          <w:tcPr>
            <w:tcW w:w="704" w:type="dxa"/>
            <w:vAlign w:val="bottom"/>
          </w:tcPr>
          <w:p w14:paraId="14AECE6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3</w:t>
            </w:r>
          </w:p>
        </w:tc>
        <w:tc>
          <w:tcPr>
            <w:tcW w:w="8312" w:type="dxa"/>
            <w:vAlign w:val="bottom"/>
          </w:tcPr>
          <w:p w14:paraId="1130B9A8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police continuously obliges the soldier to make a report</w:t>
            </w:r>
          </w:p>
        </w:tc>
      </w:tr>
      <w:tr w:rsidR="003C042F" w:rsidRPr="00767B41" w14:paraId="0A4D993A" w14:textId="77777777" w:rsidTr="0087468A">
        <w:tc>
          <w:tcPr>
            <w:tcW w:w="704" w:type="dxa"/>
            <w:vAlign w:val="bottom"/>
          </w:tcPr>
          <w:p w14:paraId="18BEEDF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4</w:t>
            </w:r>
          </w:p>
        </w:tc>
        <w:tc>
          <w:tcPr>
            <w:tcW w:w="8312" w:type="dxa"/>
            <w:vAlign w:val="bottom"/>
          </w:tcPr>
          <w:p w14:paraId="6FBB94E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immediately fires the woman because of her actions</w:t>
            </w:r>
          </w:p>
        </w:tc>
      </w:tr>
      <w:tr w:rsidR="003C042F" w:rsidRPr="00767B41" w14:paraId="75DB91FB" w14:textId="77777777" w:rsidTr="0087468A">
        <w:tc>
          <w:tcPr>
            <w:tcW w:w="704" w:type="dxa"/>
            <w:vAlign w:val="bottom"/>
          </w:tcPr>
          <w:p w14:paraId="5DFBF80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lastRenderedPageBreak/>
              <w:t>35</w:t>
            </w:r>
          </w:p>
        </w:tc>
        <w:tc>
          <w:tcPr>
            <w:tcW w:w="8312" w:type="dxa"/>
            <w:vAlign w:val="bottom"/>
          </w:tcPr>
          <w:p w14:paraId="2667C41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immediately lends the man money for treatment</w:t>
            </w:r>
          </w:p>
        </w:tc>
      </w:tr>
      <w:tr w:rsidR="003C042F" w:rsidRPr="00767B41" w14:paraId="6C0F917C" w14:textId="77777777" w:rsidTr="0087468A">
        <w:tc>
          <w:tcPr>
            <w:tcW w:w="704" w:type="dxa"/>
            <w:vAlign w:val="bottom"/>
          </w:tcPr>
          <w:p w14:paraId="037C3749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6</w:t>
            </w:r>
          </w:p>
        </w:tc>
        <w:tc>
          <w:tcPr>
            <w:tcW w:w="8312" w:type="dxa"/>
            <w:vAlign w:val="bottom"/>
          </w:tcPr>
          <w:p w14:paraId="4F618A9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researches the man about his health</w:t>
            </w:r>
          </w:p>
        </w:tc>
      </w:tr>
      <w:tr w:rsidR="003C042F" w:rsidRPr="00767B41" w14:paraId="727DC162" w14:textId="77777777" w:rsidTr="0087468A">
        <w:tc>
          <w:tcPr>
            <w:tcW w:w="704" w:type="dxa"/>
            <w:vAlign w:val="bottom"/>
          </w:tcPr>
          <w:p w14:paraId="2C4D23D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7</w:t>
            </w:r>
          </w:p>
        </w:tc>
        <w:tc>
          <w:tcPr>
            <w:tcW w:w="8312" w:type="dxa"/>
            <w:vAlign w:val="bottom"/>
          </w:tcPr>
          <w:p w14:paraId="2664578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doctor yesterday sentences (for a serious disease) the judge at noon</w:t>
            </w:r>
          </w:p>
        </w:tc>
      </w:tr>
      <w:tr w:rsidR="003C042F" w:rsidRPr="00767B41" w14:paraId="197EE57B" w14:textId="77777777" w:rsidTr="0087468A">
        <w:tc>
          <w:tcPr>
            <w:tcW w:w="704" w:type="dxa"/>
            <w:vAlign w:val="bottom"/>
          </w:tcPr>
          <w:p w14:paraId="5D70BE6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8</w:t>
            </w:r>
          </w:p>
        </w:tc>
        <w:tc>
          <w:tcPr>
            <w:tcW w:w="8312" w:type="dxa"/>
            <w:vAlign w:val="bottom"/>
          </w:tcPr>
          <w:p w14:paraId="4945E56A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judge immediately charges the lawyer for his/her involvement in the bribery case</w:t>
            </w:r>
          </w:p>
        </w:tc>
      </w:tr>
      <w:tr w:rsidR="003C042F" w:rsidRPr="00767B41" w14:paraId="7123810C" w14:textId="77777777" w:rsidTr="0087468A">
        <w:tc>
          <w:tcPr>
            <w:tcW w:w="704" w:type="dxa"/>
            <w:vAlign w:val="bottom"/>
          </w:tcPr>
          <w:p w14:paraId="34366E9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39</w:t>
            </w:r>
          </w:p>
        </w:tc>
        <w:tc>
          <w:tcPr>
            <w:tcW w:w="8312" w:type="dxa"/>
            <w:vAlign w:val="bottom"/>
          </w:tcPr>
          <w:p w14:paraId="273D2E3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yesterday alerts the young man to go on a night watch</w:t>
            </w:r>
          </w:p>
        </w:tc>
      </w:tr>
      <w:tr w:rsidR="003C042F" w:rsidRPr="00767B41" w14:paraId="09D0758A" w14:textId="77777777" w:rsidTr="0087468A">
        <w:tc>
          <w:tcPr>
            <w:tcW w:w="704" w:type="dxa"/>
            <w:vAlign w:val="bottom"/>
          </w:tcPr>
          <w:p w14:paraId="7A1A8D9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0</w:t>
            </w:r>
          </w:p>
        </w:tc>
        <w:tc>
          <w:tcPr>
            <w:tcW w:w="8312" w:type="dxa"/>
            <w:vAlign w:val="bottom"/>
          </w:tcPr>
          <w:p w14:paraId="67B79B5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immediately allows the man to take time off</w:t>
            </w:r>
          </w:p>
        </w:tc>
      </w:tr>
      <w:tr w:rsidR="003C042F" w:rsidRPr="00767B41" w14:paraId="5FFF3227" w14:textId="77777777" w:rsidTr="0087468A">
        <w:tc>
          <w:tcPr>
            <w:tcW w:w="704" w:type="dxa"/>
            <w:vAlign w:val="bottom"/>
          </w:tcPr>
          <w:p w14:paraId="1D39E36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1</w:t>
            </w:r>
          </w:p>
        </w:tc>
        <w:tc>
          <w:tcPr>
            <w:tcW w:w="8312" w:type="dxa"/>
            <w:vAlign w:val="bottom"/>
          </w:tcPr>
          <w:p w14:paraId="50D6EAE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yesterday named the woman as a national hero</w:t>
            </w:r>
          </w:p>
        </w:tc>
      </w:tr>
      <w:tr w:rsidR="003C042F" w:rsidRPr="00767B41" w14:paraId="2CCA2F66" w14:textId="77777777" w:rsidTr="0087468A">
        <w:tc>
          <w:tcPr>
            <w:tcW w:w="704" w:type="dxa"/>
            <w:vAlign w:val="bottom"/>
          </w:tcPr>
          <w:p w14:paraId="5C33FAE0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2</w:t>
            </w:r>
          </w:p>
        </w:tc>
        <w:tc>
          <w:tcPr>
            <w:tcW w:w="8312" w:type="dxa"/>
            <w:vAlign w:val="bottom"/>
          </w:tcPr>
          <w:p w14:paraId="512C551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immediately mentions the man in her speech</w:t>
            </w:r>
          </w:p>
        </w:tc>
      </w:tr>
      <w:tr w:rsidR="003C042F" w:rsidRPr="00767B41" w14:paraId="5EDFC84F" w14:textId="77777777" w:rsidTr="0087468A">
        <w:tc>
          <w:tcPr>
            <w:tcW w:w="704" w:type="dxa"/>
            <w:vAlign w:val="bottom"/>
          </w:tcPr>
          <w:p w14:paraId="63892B2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3</w:t>
            </w:r>
          </w:p>
        </w:tc>
        <w:tc>
          <w:tcPr>
            <w:tcW w:w="8312" w:type="dxa"/>
            <w:vAlign w:val="bottom"/>
          </w:tcPr>
          <w:p w14:paraId="204A565C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continuously slanders women on social media</w:t>
            </w:r>
          </w:p>
        </w:tc>
      </w:tr>
      <w:tr w:rsidR="003C042F" w:rsidRPr="00767B41" w14:paraId="1C7DA664" w14:textId="77777777" w:rsidTr="0087468A">
        <w:tc>
          <w:tcPr>
            <w:tcW w:w="704" w:type="dxa"/>
            <w:vAlign w:val="bottom"/>
          </w:tcPr>
          <w:p w14:paraId="4A14641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4</w:t>
            </w:r>
          </w:p>
        </w:tc>
        <w:tc>
          <w:tcPr>
            <w:tcW w:w="8312" w:type="dxa"/>
            <w:vAlign w:val="bottom"/>
          </w:tcPr>
          <w:p w14:paraId="0B5023E4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lies to the man in the discussion</w:t>
            </w:r>
          </w:p>
        </w:tc>
      </w:tr>
      <w:tr w:rsidR="003C042F" w:rsidRPr="00767B41" w14:paraId="2887845B" w14:textId="77777777" w:rsidTr="0087468A">
        <w:tc>
          <w:tcPr>
            <w:tcW w:w="704" w:type="dxa"/>
            <w:vAlign w:val="bottom"/>
          </w:tcPr>
          <w:p w14:paraId="1B650586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5</w:t>
            </w:r>
          </w:p>
        </w:tc>
        <w:tc>
          <w:tcPr>
            <w:tcW w:w="8312" w:type="dxa"/>
            <w:vAlign w:val="bottom"/>
          </w:tcPr>
          <w:p w14:paraId="0D91AC3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police immediately fields the soldier during negotiations with the kidnappers</w:t>
            </w:r>
          </w:p>
        </w:tc>
      </w:tr>
      <w:tr w:rsidR="003C042F" w:rsidRPr="00767B41" w14:paraId="5567203A" w14:textId="77777777" w:rsidTr="0087468A">
        <w:tc>
          <w:tcPr>
            <w:tcW w:w="704" w:type="dxa"/>
            <w:vAlign w:val="bottom"/>
          </w:tcPr>
          <w:p w14:paraId="71ED6581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6</w:t>
            </w:r>
          </w:p>
        </w:tc>
        <w:tc>
          <w:tcPr>
            <w:tcW w:w="8312" w:type="dxa"/>
            <w:vAlign w:val="bottom"/>
          </w:tcPr>
          <w:p w14:paraId="3B5C0CE2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continuously humiliates the woman on live television</w:t>
            </w:r>
          </w:p>
        </w:tc>
      </w:tr>
      <w:tr w:rsidR="003C042F" w:rsidRPr="00767B41" w14:paraId="614B48A2" w14:textId="77777777" w:rsidTr="0087468A">
        <w:tc>
          <w:tcPr>
            <w:tcW w:w="704" w:type="dxa"/>
            <w:vAlign w:val="bottom"/>
          </w:tcPr>
          <w:p w14:paraId="704C4103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7</w:t>
            </w:r>
          </w:p>
        </w:tc>
        <w:tc>
          <w:tcPr>
            <w:tcW w:w="8312" w:type="dxa"/>
            <w:vAlign w:val="bottom"/>
          </w:tcPr>
          <w:p w14:paraId="3866F82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villain yesterday slaughters the robber in a fight</w:t>
            </w:r>
          </w:p>
        </w:tc>
      </w:tr>
      <w:tr w:rsidR="003C042F" w:rsidRPr="00767B41" w14:paraId="07E43451" w14:textId="77777777" w:rsidTr="0087468A">
        <w:tc>
          <w:tcPr>
            <w:tcW w:w="704" w:type="dxa"/>
            <w:vAlign w:val="bottom"/>
          </w:tcPr>
          <w:p w14:paraId="202E65D7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8</w:t>
            </w:r>
          </w:p>
        </w:tc>
        <w:tc>
          <w:tcPr>
            <w:tcW w:w="8312" w:type="dxa"/>
            <w:vAlign w:val="bottom"/>
          </w:tcPr>
          <w:p w14:paraId="2F05ADAB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accuses the man of being a thief</w:t>
            </w:r>
          </w:p>
        </w:tc>
      </w:tr>
      <w:tr w:rsidR="003C042F" w:rsidRPr="00767B41" w14:paraId="0248E77A" w14:textId="77777777" w:rsidTr="0087468A">
        <w:tc>
          <w:tcPr>
            <w:tcW w:w="704" w:type="dxa"/>
            <w:vAlign w:val="bottom"/>
          </w:tcPr>
          <w:p w14:paraId="58B7CDEF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49</w:t>
            </w:r>
          </w:p>
        </w:tc>
        <w:tc>
          <w:tcPr>
            <w:tcW w:w="8312" w:type="dxa"/>
            <w:vAlign w:val="bottom"/>
          </w:tcPr>
          <w:p w14:paraId="1E6420BE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man continuously molests the woman in their household</w:t>
            </w:r>
          </w:p>
        </w:tc>
      </w:tr>
      <w:tr w:rsidR="003C042F" w:rsidRPr="00767B41" w14:paraId="722E1A19" w14:textId="77777777" w:rsidTr="0087468A">
        <w:tc>
          <w:tcPr>
            <w:tcW w:w="704" w:type="dxa"/>
            <w:vAlign w:val="bottom"/>
          </w:tcPr>
          <w:p w14:paraId="41E4ED9D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50</w:t>
            </w:r>
          </w:p>
        </w:tc>
        <w:tc>
          <w:tcPr>
            <w:tcW w:w="8312" w:type="dxa"/>
            <w:vAlign w:val="bottom"/>
          </w:tcPr>
          <w:p w14:paraId="067C8605" w14:textId="77777777" w:rsidR="003C042F" w:rsidRPr="00767B41" w:rsidRDefault="003C042F" w:rsidP="0087468A">
            <w:pPr>
              <w:spacing w:line="480" w:lineRule="auto"/>
              <w:rPr>
                <w:rFonts w:ascii="Verdana" w:hAnsi="Verdana"/>
              </w:rPr>
            </w:pPr>
            <w:r w:rsidRPr="00767B41">
              <w:rPr>
                <w:rFonts w:ascii="Verdana" w:hAnsi="Verdana" w:cs="Calibri"/>
                <w:color w:val="000000"/>
              </w:rPr>
              <w:t>The woman continuously forbids the man to leave the house</w:t>
            </w:r>
          </w:p>
        </w:tc>
      </w:tr>
    </w:tbl>
    <w:p w14:paraId="6DAC1855" w14:textId="77777777" w:rsidR="003C042F" w:rsidRPr="00767B41" w:rsidRDefault="003C042F" w:rsidP="003C042F">
      <w:pPr>
        <w:spacing w:line="480" w:lineRule="auto"/>
        <w:rPr>
          <w:rFonts w:ascii="Verdana" w:hAnsi="Verdana"/>
        </w:rPr>
      </w:pPr>
    </w:p>
    <w:p w14:paraId="7E2E5A67" w14:textId="77777777" w:rsidR="003C042F" w:rsidRPr="00767B41" w:rsidRDefault="003C042F" w:rsidP="003C042F">
      <w:pPr>
        <w:spacing w:line="480" w:lineRule="auto"/>
        <w:rPr>
          <w:rFonts w:ascii="Verdana" w:hAnsi="Verdana"/>
        </w:rPr>
      </w:pPr>
    </w:p>
    <w:p w14:paraId="534F266A" w14:textId="77777777" w:rsidR="003C042F" w:rsidRPr="00767B41" w:rsidRDefault="003C042F" w:rsidP="003C042F">
      <w:pPr>
        <w:spacing w:line="480" w:lineRule="auto"/>
        <w:rPr>
          <w:rFonts w:ascii="Verdana" w:hAnsi="Verdana"/>
          <w:b/>
        </w:rPr>
      </w:pPr>
    </w:p>
    <w:p w14:paraId="1E819A3C" w14:textId="77777777" w:rsidR="003C042F" w:rsidRPr="00767B41" w:rsidRDefault="003C042F" w:rsidP="003C042F">
      <w:pPr>
        <w:spacing w:line="480" w:lineRule="auto"/>
        <w:rPr>
          <w:rFonts w:ascii="Verdana" w:hAnsi="Verdana"/>
          <w:b/>
        </w:rPr>
      </w:pPr>
    </w:p>
    <w:p w14:paraId="6D06AE96" w14:textId="77777777" w:rsidR="003C042F" w:rsidRPr="00767B41" w:rsidRDefault="003C042F" w:rsidP="003C042F">
      <w:pPr>
        <w:spacing w:line="480" w:lineRule="auto"/>
        <w:rPr>
          <w:rFonts w:ascii="Verdana" w:hAnsi="Verdana"/>
          <w:b/>
        </w:rPr>
      </w:pPr>
    </w:p>
    <w:p w14:paraId="34649293" w14:textId="77777777" w:rsidR="003C042F" w:rsidRDefault="003C042F" w:rsidP="003C042F">
      <w:pPr>
        <w:spacing w:line="480" w:lineRule="auto"/>
        <w:rPr>
          <w:rFonts w:ascii="Verdana" w:hAnsi="Verdana"/>
          <w:b/>
        </w:rPr>
      </w:pPr>
    </w:p>
    <w:p w14:paraId="1157E267" w14:textId="77777777" w:rsidR="003C042F" w:rsidRPr="00767B41" w:rsidRDefault="003C042F" w:rsidP="003C042F">
      <w:pPr>
        <w:spacing w:line="480" w:lineRule="auto"/>
        <w:rPr>
          <w:rFonts w:ascii="Verdana" w:hAnsi="Verdana"/>
          <w:b/>
        </w:rPr>
      </w:pPr>
    </w:p>
    <w:p w14:paraId="73954A74" w14:textId="77777777" w:rsidR="003C042F" w:rsidRPr="00767B41" w:rsidRDefault="003C042F" w:rsidP="003C042F">
      <w:pPr>
        <w:spacing w:line="480" w:lineRule="auto"/>
        <w:jc w:val="center"/>
        <w:rPr>
          <w:rFonts w:ascii="Verdana" w:hAnsi="Verdana"/>
          <w:b/>
          <w:sz w:val="32"/>
          <w:szCs w:val="32"/>
        </w:rPr>
      </w:pPr>
      <w:r>
        <w:rPr>
          <w:rFonts w:ascii="Verdana" w:hAnsi="Verdana"/>
          <w:b/>
          <w:sz w:val="32"/>
          <w:szCs w:val="32"/>
        </w:rPr>
        <w:t xml:space="preserve">S2 Appendix. </w:t>
      </w:r>
      <w:r w:rsidRPr="00767B41">
        <w:rPr>
          <w:rFonts w:ascii="Verdana" w:hAnsi="Verdana"/>
          <w:b/>
          <w:sz w:val="32"/>
          <w:szCs w:val="32"/>
        </w:rPr>
        <w:t>Verb Frequency List</w:t>
      </w:r>
    </w:p>
    <w:tbl>
      <w:tblPr>
        <w:tblW w:w="5065" w:type="pct"/>
        <w:tblLook w:val="04A0" w:firstRow="1" w:lastRow="0" w:firstColumn="1" w:lastColumn="0" w:noHBand="0" w:noVBand="1"/>
      </w:tblPr>
      <w:tblGrid>
        <w:gridCol w:w="445"/>
        <w:gridCol w:w="1754"/>
        <w:gridCol w:w="1458"/>
        <w:gridCol w:w="604"/>
        <w:gridCol w:w="596"/>
        <w:gridCol w:w="903"/>
        <w:gridCol w:w="903"/>
        <w:gridCol w:w="2771"/>
      </w:tblGrid>
      <w:tr w:rsidR="003C042F" w:rsidRPr="00767B41" w14:paraId="2CD41ED6" w14:textId="77777777" w:rsidTr="0087468A">
        <w:trPr>
          <w:trHeight w:val="300"/>
        </w:trPr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377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4BF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ctive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E8A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assive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D85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FC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1F5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FC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9DC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freq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C71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freq</w:t>
            </w:r>
          </w:p>
        </w:tc>
        <w:tc>
          <w:tcPr>
            <w:tcW w:w="144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D23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nglish</w:t>
            </w:r>
          </w:p>
        </w:tc>
      </w:tr>
      <w:tr w:rsidR="003C042F" w:rsidRPr="00767B41" w14:paraId="45DE7704" w14:textId="77777777" w:rsidTr="0087468A">
        <w:trPr>
          <w:trHeight w:val="288"/>
        </w:trPr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BA9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9A8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mbak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1F6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mbak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8D4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160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2BA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7922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206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270</w:t>
            </w:r>
          </w:p>
        </w:tc>
        <w:tc>
          <w:tcPr>
            <w:tcW w:w="144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FA6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hoot</w:t>
            </w:r>
          </w:p>
        </w:tc>
      </w:tr>
      <w:tr w:rsidR="003C042F" w:rsidRPr="00767B41" w14:paraId="5C2F3E14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A02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FD5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ror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976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ror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1BB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3E7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FB8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5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4EA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2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3A5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terrorize</w:t>
            </w:r>
          </w:p>
        </w:tc>
      </w:tr>
      <w:tr w:rsidR="003C042F" w:rsidRPr="00767B41" w14:paraId="71D30049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70F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81B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iks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9A0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iks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BF6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0A9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08B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6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E6A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45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135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torture</w:t>
            </w:r>
          </w:p>
        </w:tc>
      </w:tr>
      <w:tr w:rsidR="003C042F" w:rsidRPr="00767B41" w14:paraId="5825C784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E60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C47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bekuk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54E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bekuk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108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757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4A2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4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6D4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23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EB5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capture/defeat</w:t>
            </w:r>
          </w:p>
        </w:tc>
      </w:tr>
      <w:tr w:rsidR="003C042F" w:rsidRPr="00767B41" w14:paraId="2F0402AC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FB6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803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hajar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FFF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hajar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8B1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5A6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37B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02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763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79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F71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beat up</w:t>
            </w:r>
          </w:p>
        </w:tc>
      </w:tr>
      <w:tr w:rsidR="003C042F" w:rsidRPr="00767B41" w14:paraId="6E2E571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3C8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E74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angkap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1E8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angkap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268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9C9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831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7129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8CE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77804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5BD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capture</w:t>
            </w:r>
          </w:p>
        </w:tc>
      </w:tr>
      <w:tr w:rsidR="003C042F" w:rsidRPr="00767B41" w14:paraId="26DC3B29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D1F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BF6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amank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EE1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amank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3D4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6F4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261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775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4EF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80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66C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ecure</w:t>
            </w:r>
          </w:p>
        </w:tc>
      </w:tr>
      <w:tr w:rsidR="003C042F" w:rsidRPr="00767B41" w14:paraId="0400A94F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5D5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134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gemar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EB6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gemar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A3D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4B7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3F6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7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87A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64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93D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be fond of</w:t>
            </w:r>
          </w:p>
        </w:tc>
      </w:tr>
      <w:tr w:rsidR="003C042F" w:rsidRPr="00767B41" w14:paraId="2D856BC2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E05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3CA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el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A9D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el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075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1A6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AE3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0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550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36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F05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interrupt</w:t>
            </w:r>
          </w:p>
        </w:tc>
      </w:tr>
      <w:tr w:rsidR="003C042F" w:rsidRPr="00767B41" w14:paraId="459AE1C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AF8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441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mu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871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mu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20D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2ED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1BE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895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898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227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7EE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et</w:t>
            </w:r>
          </w:p>
        </w:tc>
      </w:tr>
      <w:tr w:rsidR="003C042F" w:rsidRPr="00767B41" w14:paraId="0BAF695B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520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B6D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hubung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CC3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hubung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5AC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B3C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C25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177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9CD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563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A8C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contact/call</w:t>
            </w:r>
          </w:p>
        </w:tc>
      </w:tr>
      <w:tr w:rsidR="003C042F" w:rsidRPr="00767B41" w14:paraId="53FA16A2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8F1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46A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arah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A5E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marah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723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DBD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256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4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50E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04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E3B9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cold</w:t>
            </w:r>
          </w:p>
        </w:tc>
      </w:tr>
      <w:tr w:rsidR="003C042F" w:rsidRPr="00767B41" w14:paraId="50EE8C67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2A4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C9E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inat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6FE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minat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AC7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FA6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DD5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4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2F7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900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040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be interested in</w:t>
            </w:r>
          </w:p>
        </w:tc>
      </w:tr>
      <w:tr w:rsidR="003C042F" w:rsidRPr="00767B41" w14:paraId="157982A9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36C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C86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berhentik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521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berhentik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D55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23E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133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10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FB6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026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55F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miss/lay off</w:t>
            </w:r>
          </w:p>
        </w:tc>
      </w:tr>
      <w:tr w:rsidR="003C042F" w:rsidRPr="00767B41" w14:paraId="0319BA5F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464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736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irim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E73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kirim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064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641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391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436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47E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9088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790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end</w:t>
            </w:r>
          </w:p>
        </w:tc>
      </w:tr>
      <w:tr w:rsidR="003C042F" w:rsidRPr="00767B41" w14:paraId="42127F0F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8F6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217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untik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86F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untik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9E2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5B7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51F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9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5B0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429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D22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inject</w:t>
            </w:r>
          </w:p>
        </w:tc>
      </w:tr>
      <w:tr w:rsidR="003C042F" w:rsidRPr="00767B41" w14:paraId="2B2FD021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283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573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uj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AA4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uj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42C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B61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7C7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03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324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64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C57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test</w:t>
            </w:r>
          </w:p>
        </w:tc>
      </w:tr>
      <w:tr w:rsidR="003C042F" w:rsidRPr="00767B41" w14:paraId="570627E8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457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0C39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ajan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E6E9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ajang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4A6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BEA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300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38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E22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77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AE1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play</w:t>
            </w:r>
          </w:p>
        </w:tc>
      </w:tr>
      <w:tr w:rsidR="003C042F" w:rsidRPr="00767B41" w14:paraId="1FA61E39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C5A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41E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ugask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523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ugask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F7E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470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E50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3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552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58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2B7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assign</w:t>
            </w:r>
          </w:p>
        </w:tc>
      </w:tr>
      <w:tr w:rsidR="003C042F" w:rsidRPr="00767B41" w14:paraId="626B8A0B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32F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374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eroyok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253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keroyok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609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3D8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48D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5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3FA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83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66D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gang up on</w:t>
            </w:r>
          </w:p>
        </w:tc>
      </w:tr>
      <w:tr w:rsidR="003C042F" w:rsidRPr="00767B41" w14:paraId="660D9F05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A17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011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culik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8A7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culik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03C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539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A19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8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F55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07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1D5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kidnap</w:t>
            </w:r>
          </w:p>
        </w:tc>
      </w:tr>
      <w:tr w:rsidR="003C042F" w:rsidRPr="00767B41" w14:paraId="68021D3D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6BC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109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man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E2B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man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93D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7C6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E7A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060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33D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508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11A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accompany</w:t>
            </w:r>
          </w:p>
        </w:tc>
      </w:tr>
      <w:tr w:rsidR="003C042F" w:rsidRPr="00767B41" w14:paraId="4187D8FD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AAB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FEF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ulangk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D9B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ulangk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4F5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D0B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9A6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44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40E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38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74B9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repatriate/return home</w:t>
            </w:r>
          </w:p>
        </w:tc>
      </w:tr>
      <w:tr w:rsidR="003C042F" w:rsidRPr="00767B41" w14:paraId="50ECEBCD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3E7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81C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bacok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1AA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bacok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ADB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7F9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184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1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33C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06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7CC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lash</w:t>
            </w:r>
          </w:p>
        </w:tc>
      </w:tr>
      <w:tr w:rsidR="003C042F" w:rsidRPr="00767B41" w14:paraId="4877FBFF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02B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3DB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angan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0B5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angan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213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AE9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BE5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980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C86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166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0B3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handle</w:t>
            </w:r>
          </w:p>
        </w:tc>
      </w:tr>
      <w:tr w:rsidR="003C042F" w:rsidRPr="00767B41" w14:paraId="13743719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364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6CE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eriks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951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eriks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400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BCE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2B7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165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082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164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F2E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check</w:t>
            </w:r>
          </w:p>
        </w:tc>
      </w:tr>
      <w:tr w:rsidR="003C042F" w:rsidRPr="00767B41" w14:paraId="74BBEE5D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64A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lastRenderedPageBreak/>
              <w:t>2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C80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ah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EC3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ah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AF3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764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069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818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C07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060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E36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etain</w:t>
            </w:r>
          </w:p>
        </w:tc>
      </w:tr>
      <w:tr w:rsidR="003C042F" w:rsidRPr="00767B41" w14:paraId="228BC16B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6C3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01F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ap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7E3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ap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B64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910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5FF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14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00F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239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DDD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greet</w:t>
            </w:r>
          </w:p>
        </w:tc>
      </w:tr>
      <w:tr w:rsidR="003C042F" w:rsidRPr="00767B41" w14:paraId="11069E53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F0B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D4A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jumpa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F6A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jumpa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C19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0A7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133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24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C22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80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38B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find</w:t>
            </w:r>
          </w:p>
        </w:tc>
      </w:tr>
      <w:tr w:rsidR="003C042F" w:rsidRPr="00767B41" w14:paraId="396052B7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817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654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wawancar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633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wawancar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8DA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BEE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1E4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2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782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75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85F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interview</w:t>
            </w:r>
          </w:p>
        </w:tc>
      </w:tr>
      <w:tr w:rsidR="003C042F" w:rsidRPr="00767B41" w14:paraId="08190007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107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AB3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rawa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BB0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rawat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3D9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4E6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CEB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222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D79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984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A44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treat/nurse</w:t>
            </w:r>
          </w:p>
        </w:tc>
      </w:tr>
      <w:tr w:rsidR="003C042F" w:rsidRPr="00767B41" w14:paraId="19182727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C3E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CAC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asuh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841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asuh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2E3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D4F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FCD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88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C0B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574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E29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take care of/nurture</w:t>
            </w:r>
          </w:p>
        </w:tc>
      </w:tr>
      <w:tr w:rsidR="003C042F" w:rsidRPr="00767B41" w14:paraId="61A9C656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BF7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DA5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wajibk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948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wajibk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ACC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13F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0EB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680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809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801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C8D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oblige/necessitate</w:t>
            </w:r>
          </w:p>
        </w:tc>
      </w:tr>
      <w:tr w:rsidR="003C042F" w:rsidRPr="00767B41" w14:paraId="1E4B9E94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BB5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DA3E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eca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23A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ecat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F70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FCE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7A2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89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AED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548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459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fire (from a job)</w:t>
            </w:r>
          </w:p>
        </w:tc>
      </w:tr>
      <w:tr w:rsidR="003C042F" w:rsidRPr="00767B41" w14:paraId="0876826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5CB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E21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injam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F92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injam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FA0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DD3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738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0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C9A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1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046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lend</w:t>
            </w:r>
          </w:p>
        </w:tc>
      </w:tr>
      <w:tr w:rsidR="003C042F" w:rsidRPr="00767B41" w14:paraId="15D163A7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2A6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260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lit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C35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lit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CB6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421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B9E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2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F62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94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3B5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research/investigate</w:t>
            </w:r>
          </w:p>
        </w:tc>
      </w:tr>
      <w:tr w:rsidR="003C042F" w:rsidRPr="00767B41" w14:paraId="0FD7B73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AD4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30D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voni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719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voni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4EC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11B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892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09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5CD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15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007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entence/convict</w:t>
            </w:r>
          </w:p>
        </w:tc>
      </w:tr>
      <w:tr w:rsidR="003C042F" w:rsidRPr="00767B41" w14:paraId="128F232E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430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FDB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jera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583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jerat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81C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B23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A1E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83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042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332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F3BA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ensnare (usually by law)</w:t>
            </w:r>
          </w:p>
        </w:tc>
      </w:tr>
      <w:tr w:rsidR="003C042F" w:rsidRPr="00767B41" w14:paraId="7484724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51E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317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iagak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0DA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iagak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8ED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8E2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ED2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47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A95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696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379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alert</w:t>
            </w:r>
          </w:p>
        </w:tc>
      </w:tr>
      <w:tr w:rsidR="003C042F" w:rsidRPr="00767B41" w14:paraId="480E531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EB8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7CE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izink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6740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izink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0633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A76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AC5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784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FBE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63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5C0D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allow/permit</w:t>
            </w:r>
          </w:p>
        </w:tc>
      </w:tr>
      <w:tr w:rsidR="003C042F" w:rsidRPr="00767B41" w14:paraId="67231914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504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9319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amak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281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namak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8D1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6E9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87E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32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202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583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485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name</w:t>
            </w:r>
          </w:p>
        </w:tc>
      </w:tr>
      <w:tr w:rsidR="003C042F" w:rsidRPr="00767B41" w14:paraId="4CB010DE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0E8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FB7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yebu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89B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sebut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A1E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D68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627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462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3BC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42595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865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tion</w:t>
            </w:r>
          </w:p>
        </w:tc>
      </w:tr>
      <w:tr w:rsidR="003C042F" w:rsidRPr="00767B41" w14:paraId="31839251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F21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FCD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fitnah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F0C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fitnah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95D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8F5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802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63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3A1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1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945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lander/defame</w:t>
            </w:r>
          </w:p>
        </w:tc>
      </w:tr>
      <w:tr w:rsidR="003C042F" w:rsidRPr="00767B41" w14:paraId="30198947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F68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8A38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bohong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37A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bohong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A2B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FDED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56D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70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9B7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28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202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lie/deceive</w:t>
            </w:r>
          </w:p>
        </w:tc>
      </w:tr>
      <w:tr w:rsidR="003C042F" w:rsidRPr="00767B41" w14:paraId="789AF046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22D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495C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erjunk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166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erjunk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42C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2E8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E3A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46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60E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04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37B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obilize/drop</w:t>
            </w:r>
          </w:p>
        </w:tc>
      </w:tr>
      <w:tr w:rsidR="003C042F" w:rsidRPr="00767B41" w14:paraId="3EEB2C79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AAA2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F6C6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permaluka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CF6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permaluka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F16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514A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5F4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47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B12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354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67D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humiliate/embarrass</w:t>
            </w:r>
          </w:p>
        </w:tc>
      </w:tr>
      <w:tr w:rsidR="003C042F" w:rsidRPr="00767B41" w14:paraId="3F103040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EC7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124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mbantai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428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banta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23F8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A78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B5F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78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A3D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246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75C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laughter (usually in sports)</w:t>
            </w:r>
          </w:p>
        </w:tc>
      </w:tr>
      <w:tr w:rsidR="003C042F" w:rsidRPr="00767B41" w14:paraId="7F4F910F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EE80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89E2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uduh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4D71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tuduh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8D3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546B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53D5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251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C66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8108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5353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accuse</w:t>
            </w:r>
          </w:p>
        </w:tc>
      </w:tr>
      <w:tr w:rsidR="003C042F" w:rsidRPr="00767B41" w14:paraId="6F9628C9" w14:textId="77777777" w:rsidTr="0087468A">
        <w:trPr>
          <w:trHeight w:val="3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DAAC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B37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nganiay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411B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aniay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8C16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1BA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CD6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32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F277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450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A297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bully/mistreat</w:t>
            </w:r>
          </w:p>
        </w:tc>
      </w:tr>
      <w:tr w:rsidR="003C042F" w:rsidRPr="00767B41" w14:paraId="1DE8114E" w14:textId="77777777" w:rsidTr="0087468A">
        <w:trPr>
          <w:trHeight w:val="288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8E1E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12B4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melaran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5C55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dilarang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F3A9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5884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6351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815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106F" w14:textId="77777777" w:rsidR="003C042F" w:rsidRPr="00767B41" w:rsidRDefault="003C042F" w:rsidP="0087468A">
            <w:pPr>
              <w:spacing w:after="0" w:line="48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5937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75BF" w14:textId="77777777" w:rsidR="003C042F" w:rsidRPr="00767B41" w:rsidRDefault="003C042F" w:rsidP="0087468A">
            <w:pPr>
              <w:spacing w:after="0" w:line="48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7B41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prohibit</w:t>
            </w:r>
          </w:p>
        </w:tc>
      </w:tr>
    </w:tbl>
    <w:p w14:paraId="6AECACFB" w14:textId="77777777" w:rsidR="003C042F" w:rsidRPr="00767B41" w:rsidRDefault="003C042F" w:rsidP="003C042F">
      <w:pPr>
        <w:spacing w:after="0" w:line="240" w:lineRule="auto"/>
        <w:rPr>
          <w:rFonts w:ascii="Verdana" w:hAnsi="Verdana"/>
        </w:rPr>
      </w:pPr>
      <w:r w:rsidRPr="00767B41">
        <w:rPr>
          <w:rFonts w:ascii="Verdana" w:hAnsi="Verdana"/>
        </w:rPr>
        <w:t>AFC: active verb frequency class</w:t>
      </w:r>
    </w:p>
    <w:p w14:paraId="14B51C9C" w14:textId="77777777" w:rsidR="003C042F" w:rsidRPr="00767B41" w:rsidRDefault="003C042F" w:rsidP="003C042F">
      <w:pPr>
        <w:spacing w:after="0" w:line="240" w:lineRule="auto"/>
        <w:rPr>
          <w:rFonts w:ascii="Verdana" w:hAnsi="Verdana"/>
        </w:rPr>
      </w:pPr>
      <w:r w:rsidRPr="00767B41">
        <w:rPr>
          <w:rFonts w:ascii="Verdana" w:hAnsi="Verdana"/>
        </w:rPr>
        <w:t>PFC: passive verb frequency class</w:t>
      </w:r>
    </w:p>
    <w:p w14:paraId="0317573B" w14:textId="77777777" w:rsidR="003C042F" w:rsidRPr="00767B41" w:rsidRDefault="003C042F" w:rsidP="003C042F">
      <w:pPr>
        <w:spacing w:after="0" w:line="240" w:lineRule="auto"/>
        <w:rPr>
          <w:rFonts w:ascii="Verdana" w:hAnsi="Verdana"/>
        </w:rPr>
      </w:pPr>
      <w:r w:rsidRPr="00767B41">
        <w:rPr>
          <w:rFonts w:ascii="Verdana" w:hAnsi="Verdana"/>
        </w:rPr>
        <w:t>Afreq: active verb token frequency</w:t>
      </w:r>
    </w:p>
    <w:p w14:paraId="317A1BA5" w14:textId="77777777" w:rsidR="003C042F" w:rsidRPr="00767B41" w:rsidRDefault="003C042F" w:rsidP="003C042F">
      <w:pPr>
        <w:spacing w:after="0" w:line="240" w:lineRule="auto"/>
        <w:rPr>
          <w:rFonts w:ascii="Verdana" w:hAnsi="Verdana"/>
        </w:rPr>
      </w:pPr>
      <w:r w:rsidRPr="00767B41">
        <w:rPr>
          <w:rFonts w:ascii="Verdana" w:hAnsi="Verdana"/>
        </w:rPr>
        <w:t>Pfreq: passive verb token frequency</w:t>
      </w:r>
    </w:p>
    <w:p w14:paraId="34835F0A" w14:textId="77777777" w:rsidR="003C042F" w:rsidRPr="00767B41" w:rsidRDefault="003C042F" w:rsidP="003C042F">
      <w:pPr>
        <w:spacing w:after="0" w:line="240" w:lineRule="auto"/>
        <w:rPr>
          <w:rFonts w:ascii="Verdana" w:hAnsi="Verdana"/>
        </w:rPr>
      </w:pPr>
      <w:r w:rsidRPr="00767B41">
        <w:rPr>
          <w:rFonts w:ascii="Verdana" w:hAnsi="Verdana"/>
        </w:rPr>
        <w:t>English: translation of the verbs</w:t>
      </w:r>
    </w:p>
    <w:p w14:paraId="2EE1C1CC" w14:textId="77777777" w:rsidR="003C042F" w:rsidRPr="00767B41" w:rsidRDefault="003C042F" w:rsidP="003C042F">
      <w:pPr>
        <w:spacing w:after="0" w:line="480" w:lineRule="auto"/>
        <w:ind w:firstLine="360"/>
        <w:rPr>
          <w:rFonts w:ascii="Verdana" w:hAnsi="Verdana"/>
        </w:rPr>
      </w:pPr>
    </w:p>
    <w:p w14:paraId="5EDA9211" w14:textId="77777777" w:rsidR="00A410B7" w:rsidRDefault="00A410B7"/>
    <w:sectPr w:rsidR="00A41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42F"/>
    <w:rsid w:val="003C042F"/>
    <w:rsid w:val="005A607E"/>
    <w:rsid w:val="0079687A"/>
    <w:rsid w:val="0085706F"/>
    <w:rsid w:val="00A4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A7656"/>
  <w15:chartTrackingRefBased/>
  <w15:docId w15:val="{9D77DF4C-489D-44D1-B80B-952D616A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50</Words>
  <Characters>8265</Characters>
  <Application>Microsoft Office Word</Application>
  <DocSecurity>0</DocSecurity>
  <Lines>68</Lines>
  <Paragraphs>19</Paragraphs>
  <ScaleCrop>false</ScaleCrop>
  <Company/>
  <LinksUpToDate>false</LinksUpToDate>
  <CharactersWithSpaces>9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, Bernard [CBS]</dc:creator>
  <cp:keywords/>
  <dc:description/>
  <cp:lastModifiedBy>JAP, Bernard [CBS]</cp:lastModifiedBy>
  <cp:revision>1</cp:revision>
  <dcterms:created xsi:type="dcterms:W3CDTF">2022-07-28T22:10:00Z</dcterms:created>
  <dcterms:modified xsi:type="dcterms:W3CDTF">2022-07-28T22:10:00Z</dcterms:modified>
</cp:coreProperties>
</file>